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3583" w:rsidRPr="00802CB9" w:rsidRDefault="00813583" w:rsidP="008135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6 Table</w:t>
      </w:r>
      <w:r w:rsidRPr="00802CB9">
        <w:rPr>
          <w:rFonts w:ascii="Times New Roman" w:hAnsi="Times New Roman" w:cs="Times New Roman"/>
          <w:b/>
        </w:rPr>
        <w:t xml:space="preserve">:  </w:t>
      </w:r>
      <w:r w:rsidRPr="00802CB9">
        <w:rPr>
          <w:rFonts w:ascii="Times New Roman" w:hAnsi="Times New Roman" w:cs="Times New Roman"/>
        </w:rPr>
        <w:t xml:space="preserve">Gene mentions across species in papers in which alpha synuclein has been identified using the Interventions module. </w:t>
      </w:r>
      <w:r>
        <w:rPr>
          <w:rFonts w:ascii="Times New Roman" w:hAnsi="Times New Roman" w:cs="Times New Roman"/>
        </w:rPr>
        <w:t>The number of studies mentioning each gene by species is colored coded (green=least, red =most)</w:t>
      </w:r>
      <w:r>
        <w:rPr>
          <w:rFonts w:ascii="Times New Roman" w:hAnsi="Times New Roman" w:cs="Times New Roman"/>
        </w:rPr>
        <w:t>.</w:t>
      </w:r>
      <w:bookmarkStart w:id="0" w:name="_GoBack"/>
      <w:bookmarkEnd w:id="0"/>
    </w:p>
    <w:tbl>
      <w:tblPr>
        <w:tblW w:w="10560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380"/>
        <w:gridCol w:w="900"/>
        <w:gridCol w:w="900"/>
        <w:gridCol w:w="990"/>
        <w:gridCol w:w="1170"/>
        <w:gridCol w:w="720"/>
        <w:gridCol w:w="990"/>
        <w:gridCol w:w="630"/>
        <w:gridCol w:w="720"/>
        <w:gridCol w:w="630"/>
        <w:gridCol w:w="810"/>
        <w:gridCol w:w="720"/>
      </w:tblGrid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ene ter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erm 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acaqu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Marmoset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Dog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Mouse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Fish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l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Wor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Yeast</w:t>
            </w: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N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6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8080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FF99CC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FFCC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CC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ARK8/LRRK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08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AP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1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nc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6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FFCC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BA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ARK9/ATP13A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4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y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3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TNFalph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1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hy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0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yrosine hydroxyl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0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ARK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urr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9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FN-gam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y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ep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AMP response element binding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NA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01702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S1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438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iR-10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238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iRNA-4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740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iR-1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871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CAMP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26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eu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67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ADPS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36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hc2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54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ARK6/PINK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5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ARK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57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VPS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57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ARK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8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DN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4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DP-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4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VI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3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hy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8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NAP-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6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7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urr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2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amp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1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NO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1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NQO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1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f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0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L-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1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L-1be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1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eme oxygenase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3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DN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5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athepsin 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0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RE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9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ARK7/DJ-1 ge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3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iR-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8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L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0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 be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8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ADP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6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T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1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FE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9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VI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4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GP 9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3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S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1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o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0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amp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5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TXN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3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9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yclooxygenase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7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eta-trace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7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RE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5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D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1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nducible nitric oxide synth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8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iNO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8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G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8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f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7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OX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5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tx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2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hc2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2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D11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l-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nterleukin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L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lpha-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iduronidas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erotonin receptor 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erotonin receptor 3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PD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M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DN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O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rf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cFo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FABP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NS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euron-specific enol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u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ARK18/EIF4G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opamine receptor D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AP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RE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is-acting elemen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D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D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atal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xl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myloid-beta peptid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PO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ACA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N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21193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G-1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755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TG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561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ep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559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SP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558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IF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558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DP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557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TG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546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CA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543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NT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535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RG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533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JEM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533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AL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523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ep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522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sa1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512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cFv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520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ncg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536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ncg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502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nc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39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po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873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tg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56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irtuin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15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Lrrk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01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AG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35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eu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78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et-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69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B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97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IK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64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VMAT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40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CEH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98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af-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29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X3CR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10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LR 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07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ps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06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SH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16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IKE-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69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equestosome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38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FXN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42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IRT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37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ri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04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ideroflexin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18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tg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42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C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67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RRK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67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irt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43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9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eutral cholesterol ester hydrolase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75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J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73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VGluT1 protei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70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Kv4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65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eptin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65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TP synth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60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ypoxia-inducible fac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35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ark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3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fat body protein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5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uscle LIM protein at 60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8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anganese-superoxide dismut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8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RAP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5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roponin 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3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ink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6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AG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8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nc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2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RP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6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DA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8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LR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0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IRT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4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IRT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4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irt2 ge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9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TF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9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-3-3 epsil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6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CH-L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2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UMO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2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RPC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0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rp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0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9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TNFalph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9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LR 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8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ynaptophys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9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TC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8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lk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6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rP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1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RE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0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ARPP-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0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DE1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5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DE1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5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Map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7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B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1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L-1alph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1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IFNgamm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9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E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5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SP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5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SF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4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untingt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1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luN2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8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MDA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8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GluR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8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FA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5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ba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4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Fy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3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-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Fo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2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A transpor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1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lphaB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</w:rPr>
              <w:t>-crystall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9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orticotropin releasing fac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9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holine acetyltransfer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6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D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5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A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3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po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8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TPPP/p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0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lk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7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RAP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1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LP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0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epsin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6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AG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5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TG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4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ER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4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Kloth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3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0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LK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4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-3-3 epsil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5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C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5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amma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4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S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1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rp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1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umor necrosis factor receptor associated protein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1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1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TGFbet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0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sa1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7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VMAT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5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A transpor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5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GLT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5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LUT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5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LU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5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ab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PrP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6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L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3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my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6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T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al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DL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Kv4.3 potassium channel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sc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ra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untingt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FFFF99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2A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MDAR2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C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FA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Hs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FcgammaRII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FcgammaR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ps-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p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TPa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HO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CatD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crisprTF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dc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dc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D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aMK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a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A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Ak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ba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813583" w:rsidTr="001A2671">
        <w:trPr>
          <w:trHeight w:val="287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A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solid" w:color="339966" w:fill="auto"/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813583" w:rsidRDefault="00813583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</w:tbl>
    <w:p w:rsidR="00813583" w:rsidRDefault="00813583" w:rsidP="00813583">
      <w:pPr>
        <w:rPr>
          <w:rFonts w:ascii="Times New Roman" w:hAnsi="Times New Roman" w:cs="Times New Roman"/>
          <w:sz w:val="16"/>
          <w:szCs w:val="16"/>
        </w:rPr>
      </w:pPr>
    </w:p>
    <w:p w:rsidR="001E79B4" w:rsidRDefault="001E79B4"/>
    <w:sectPr w:rsidR="001E79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583"/>
    <w:rsid w:val="001E79B4"/>
    <w:rsid w:val="00813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3E083"/>
  <w15:chartTrackingRefBased/>
  <w15:docId w15:val="{6D5111AD-B309-43BF-BF6B-C9E01E474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35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91</Words>
  <Characters>6219</Characters>
  <Application>Microsoft Office Word</Application>
  <DocSecurity>0</DocSecurity>
  <Lines>51</Lines>
  <Paragraphs>14</Paragraphs>
  <ScaleCrop>false</ScaleCrop>
  <Company/>
  <LinksUpToDate>false</LinksUpToDate>
  <CharactersWithSpaces>7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ss, Caroline</dc:creator>
  <cp:keywords/>
  <dc:description/>
  <cp:lastModifiedBy>Zeiss, Caroline</cp:lastModifiedBy>
  <cp:revision>1</cp:revision>
  <dcterms:created xsi:type="dcterms:W3CDTF">2019-12-05T16:35:00Z</dcterms:created>
  <dcterms:modified xsi:type="dcterms:W3CDTF">2019-12-05T16:35:00Z</dcterms:modified>
</cp:coreProperties>
</file>